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38944" w14:textId="77777777" w:rsidR="003A47B5" w:rsidRDefault="003A47B5" w:rsidP="003A47B5">
      <w:pPr>
        <w:rPr>
          <w:rFonts w:cstheme="minorHAnsi"/>
        </w:rPr>
      </w:pPr>
      <w:r>
        <w:rPr>
          <w:rFonts w:cstheme="minorHAnsi"/>
        </w:rPr>
        <w:t>Supplementary Table 2: Data collection and refinement statistics.</w:t>
      </w:r>
    </w:p>
    <w:tbl>
      <w:tblPr>
        <w:tblW w:w="62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3870"/>
      </w:tblGrid>
      <w:tr w:rsidR="003A47B5" w14:paraId="5F06CFC4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F5C0A2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rystal parameters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1EBD2E7" w14:textId="77777777" w:rsidR="003A47B5" w:rsidRDefault="003A47B5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3A47B5" w14:paraId="2C532A4F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5D88F7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Space group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65C41BF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P 1 21 1</w:t>
            </w:r>
          </w:p>
        </w:tc>
      </w:tr>
      <w:tr w:rsidR="003A47B5" w14:paraId="1ADBF114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8ADE16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ell dimensions 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376AD1D" w14:textId="77777777" w:rsidR="003A47B5" w:rsidRDefault="003A47B5">
            <w:pPr>
              <w:rPr>
                <w:rFonts w:ascii="Calibri" w:eastAsia="Times New Roman" w:hAnsi="Calibri" w:cs="Calibri"/>
              </w:rPr>
            </w:pPr>
          </w:p>
        </w:tc>
      </w:tr>
      <w:tr w:rsidR="003A47B5" w14:paraId="1FDA7D4F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C40F2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a, b, c (Å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B142BA1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83.735, 91.225, 132.769  </w:t>
            </w:r>
          </w:p>
        </w:tc>
      </w:tr>
      <w:tr w:rsidR="003A47B5" w14:paraId="6CA33996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06048D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α, β, γ (°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DE95D0B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90.000, 102.163, 90.000</w:t>
            </w:r>
          </w:p>
        </w:tc>
      </w:tr>
      <w:tr w:rsidR="003A47B5" w14:paraId="37816653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515BB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onomers/ASU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B7F8E43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3A47B5" w14:paraId="051388C5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3F4AA7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ata collection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91FD3F7" w14:textId="77777777" w:rsidR="003A47B5" w:rsidRDefault="003A47B5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3A47B5" w14:paraId="04286DD0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29F7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Wavelength (Å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D5C9763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979180</w:t>
            </w:r>
          </w:p>
        </w:tc>
      </w:tr>
      <w:tr w:rsidR="003A47B5" w14:paraId="2AD5A328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09648F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solution range (Å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9638AED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48.38-3.00 (3.11-3.00)</w:t>
            </w:r>
          </w:p>
        </w:tc>
      </w:tr>
      <w:tr w:rsidR="003A47B5" w14:paraId="39377A97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0EF13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ompleteness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04098ED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98.5 (97.6)</w:t>
            </w:r>
          </w:p>
        </w:tc>
      </w:tr>
      <w:tr w:rsidR="003A47B5" w14:paraId="02684F48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6B911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dundancy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FD67C39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3.5 (3.6)</w:t>
            </w:r>
          </w:p>
        </w:tc>
      </w:tr>
      <w:tr w:rsidR="003A47B5" w14:paraId="152DCB50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635F3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/σ(I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7409F5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7.2 (3.4)</w:t>
            </w:r>
          </w:p>
        </w:tc>
      </w:tr>
      <w:tr w:rsidR="003A47B5" w14:paraId="48BAAF96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D7576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merg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2EFE89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4.4 (32.2)</w:t>
            </w:r>
          </w:p>
        </w:tc>
      </w:tr>
      <w:tr w:rsidR="003A47B5" w14:paraId="3512ADAB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EF951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meas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6DF7184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5.2 (37.8)</w:t>
            </w:r>
          </w:p>
        </w:tc>
      </w:tr>
      <w:tr w:rsidR="003A47B5" w14:paraId="5BF18A86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D555C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pim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6E074E7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2.8 (19.7)</w:t>
            </w:r>
          </w:p>
        </w:tc>
      </w:tr>
      <w:tr w:rsidR="003A47B5" w14:paraId="65EAC7C0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5C10E4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C (1/2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300EF57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999 (0.970)</w:t>
            </w:r>
          </w:p>
        </w:tc>
      </w:tr>
      <w:tr w:rsidR="003A47B5" w14:paraId="641E3AAA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E0735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inement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E67831F" w14:textId="77777777" w:rsidR="003A47B5" w:rsidRDefault="003A47B5">
            <w:pPr>
              <w:rPr>
                <w:rFonts w:ascii="Calibri" w:eastAsia="Times New Roman" w:hAnsi="Calibri" w:cs="Calibri"/>
              </w:rPr>
            </w:pPr>
          </w:p>
        </w:tc>
      </w:tr>
      <w:tr w:rsidR="003A47B5" w14:paraId="73354718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D7614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Resolution range (Å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D67D3CD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48.36-3.00 (3.07-3.00)</w:t>
            </w:r>
          </w:p>
        </w:tc>
      </w:tr>
      <w:tr w:rsidR="003A47B5" w14:paraId="06CD3F38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F56BF0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work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B3AB8B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24.96 </w:t>
            </w:r>
          </w:p>
        </w:tc>
      </w:tr>
      <w:tr w:rsidR="003A47B5" w14:paraId="35526C38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EE8B1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fre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(%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0317B41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28.48 </w:t>
            </w:r>
          </w:p>
        </w:tc>
      </w:tr>
      <w:tr w:rsidR="003A47B5" w14:paraId="15F38BF4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E60B5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RMSD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bond angles/lengths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0A0DAB7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852/0.005</w:t>
            </w:r>
          </w:p>
        </w:tc>
      </w:tr>
      <w:tr w:rsidR="003A47B5" w14:paraId="2D5EF252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CD194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amachandran statistics (% in favored</w:t>
            </w:r>
          </w:p>
          <w:p w14:paraId="0D10EE9D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/allowed/other regions)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D9EBA53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95.96/3.86/0.18</w:t>
            </w:r>
          </w:p>
        </w:tc>
      </w:tr>
      <w:tr w:rsidR="003A47B5" w14:paraId="661553FC" w14:textId="77777777" w:rsidTr="003A47B5"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30A6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DB accession code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43310B8" w14:textId="77777777" w:rsidR="003A47B5" w:rsidRDefault="003A47B5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</w:rPr>
              <w:t>7U8T</w:t>
            </w:r>
            <w:proofErr w:type="spellEnd"/>
          </w:p>
        </w:tc>
      </w:tr>
    </w:tbl>
    <w:p w14:paraId="1ADBAF88" w14:textId="77777777" w:rsidR="00D52890" w:rsidRDefault="003A47B5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B5"/>
    <w:rsid w:val="00114644"/>
    <w:rsid w:val="003A47B5"/>
    <w:rsid w:val="009F1C08"/>
    <w:rsid w:val="00C0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A246"/>
  <w15:chartTrackingRefBased/>
  <w15:docId w15:val="{1F2B04C5-6842-40E4-8026-4BF7001D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7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21T14:10:00Z</dcterms:created>
  <dcterms:modified xsi:type="dcterms:W3CDTF">2022-03-21T14:11:00Z</dcterms:modified>
</cp:coreProperties>
</file>